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4A47D" w14:textId="15BBE14F" w:rsidR="003C5DDD" w:rsidRPr="00277A62" w:rsidRDefault="003C5DDD" w:rsidP="003C5DDD">
      <w:pPr>
        <w:rPr>
          <w:b/>
          <w:bCs/>
        </w:rPr>
      </w:pPr>
      <w:bookmarkStart w:id="0" w:name="_Toc169794558"/>
      <w:r>
        <w:rPr>
          <w:b/>
          <w:bCs/>
        </w:rPr>
        <w:t>S2 Table</w:t>
      </w:r>
      <w:bookmarkStart w:id="1" w:name="_GoBack"/>
      <w:bookmarkEnd w:id="1"/>
      <w:r w:rsidRPr="00277A62">
        <w:rPr>
          <w:b/>
          <w:bCs/>
        </w:rPr>
        <w:t xml:space="preserve"> </w:t>
      </w:r>
      <w:bookmarkEnd w:id="0"/>
      <w:r w:rsidRPr="00277A62">
        <w:rPr>
          <w:b/>
          <w:bCs/>
        </w:rPr>
        <w:t>Input Baseline Prevalence (%) at 2015 of IMPACT-CAM</w:t>
      </w:r>
    </w:p>
    <w:tbl>
      <w:tblPr>
        <w:tblW w:w="16644" w:type="dxa"/>
        <w:jc w:val="center"/>
        <w:tblLook w:val="04A0" w:firstRow="1" w:lastRow="0" w:firstColumn="1" w:lastColumn="0" w:noHBand="0" w:noVBand="1"/>
      </w:tblPr>
      <w:tblGrid>
        <w:gridCol w:w="1200"/>
        <w:gridCol w:w="727"/>
        <w:gridCol w:w="1995"/>
        <w:gridCol w:w="1984"/>
        <w:gridCol w:w="1701"/>
        <w:gridCol w:w="1701"/>
        <w:gridCol w:w="1701"/>
        <w:gridCol w:w="1985"/>
        <w:gridCol w:w="1967"/>
        <w:gridCol w:w="1683"/>
      </w:tblGrid>
      <w:tr w:rsidR="003C5DDD" w:rsidRPr="00BA369A" w14:paraId="6F1DB628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7356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Gender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7F8F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Age Range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7326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Dis-fre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5CAC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CVD onl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0E5AD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CVD &amp; C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7C5DD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CIN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E629D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CVD &amp; FI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9E4C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CVD &amp; CI &amp; FI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A3B3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CI &amp; FI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DE10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FI only</w:t>
            </w:r>
          </w:p>
        </w:tc>
      </w:tr>
      <w:tr w:rsidR="003C5DDD" w:rsidRPr="00BA369A" w14:paraId="10DF0F2E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11B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9CF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5-39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1A8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4.65 (94.63~94.6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9D7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89 (4.87~4.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BCF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33C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4E4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2 (0.02~0.0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284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ED6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D08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44 (0.44~0.45)</w:t>
            </w:r>
          </w:p>
        </w:tc>
      </w:tr>
      <w:tr w:rsidR="003C5DDD" w:rsidRPr="00BA369A" w14:paraId="0CBB800A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062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6AC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0-4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0EE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3.08 (93.06~93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F61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.28 (6.26~6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22E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E17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B75F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4 (0.04~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553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AEF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479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59 (0.59~0.60)</w:t>
            </w:r>
          </w:p>
        </w:tc>
      </w:tr>
      <w:tr w:rsidR="003C5DDD" w:rsidRPr="00BA369A" w14:paraId="1BD8A211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A48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840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5-4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312D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1.20 (91.17~9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83C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.96 (7.93~7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7F6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12D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F24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7 (0.07~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E897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0F4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762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78 (0.77~0.78)</w:t>
            </w:r>
          </w:p>
        </w:tc>
      </w:tr>
      <w:tr w:rsidR="003C5DDD" w:rsidRPr="00BA369A" w14:paraId="201E23E7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2F3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C81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0-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1C8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6.04 (86.02~86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6E4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.67 (9.65~9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BBB4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26 (0.26~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9DB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35 (2.34~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45E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11 (0.11~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C4D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5 (0.05~0.0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A48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48 (0.48~0.4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C36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01 (1.00~1.02)</w:t>
            </w:r>
          </w:p>
        </w:tc>
      </w:tr>
      <w:tr w:rsidR="003C5DDD" w:rsidRPr="00BA369A" w14:paraId="783F6E54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093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7AF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5-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41F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2.20 (82.17~8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BFC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2.31 (12.29~1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0D3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37 (0.37~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C67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48 (2.47~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2BC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20 (0.20~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876D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14 (0.14~0.1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23B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94 (0.93~0.9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2F3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35 (1.34~1.36)</w:t>
            </w:r>
          </w:p>
        </w:tc>
      </w:tr>
      <w:tr w:rsidR="003C5DDD" w:rsidRPr="00BA369A" w14:paraId="0BCCB90A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777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E55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0-6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C484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7.89 (77.87~77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2B7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4.99 (14.97~15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9C5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51 (0.51~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F94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66 (2.65~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5D4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33 (0.33~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6A7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31 (0.31~0.3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427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58 (1.57~1.5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594D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72 (1.71~1.73)</w:t>
            </w:r>
          </w:p>
        </w:tc>
      </w:tr>
      <w:tr w:rsidR="003C5DDD" w:rsidRPr="00BA369A" w14:paraId="5C845A49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74D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75D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5-6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484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2.37 (72.34~72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66B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8.09 (18.07~18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762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74 (0.74~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BEE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94 (2.93~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DD7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55 (0.55~0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080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63 (0.63~0.6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BA9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49 (2.48~2.5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535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20 (2.19~2.20)</w:t>
            </w:r>
          </w:p>
        </w:tc>
      </w:tr>
      <w:tr w:rsidR="003C5DDD" w:rsidRPr="00BA369A" w14:paraId="115ECFEE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992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7756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0-7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F32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5.43 (65.40~65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D75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1.38 (21.35~2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C75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09 (1.09~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6C2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33 (3.32~3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78B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91 (0.91~0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6FEC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26 (1.25~1.2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8F8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82 (3.80~3.8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244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78 (2.77~2.79)</w:t>
            </w:r>
          </w:p>
        </w:tc>
      </w:tr>
      <w:tr w:rsidR="003C5DDD" w:rsidRPr="00BA369A" w14:paraId="7E5A0751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A02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9E9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5-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0813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7.15 (57.09~57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095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4.30 (24.25~24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646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64 (1.63~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C16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83 (3.82~3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666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48 (1.47~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836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45 (2.44~2.4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647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71 (5.68~5.7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D6B4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44 (3.43~3.46)</w:t>
            </w:r>
          </w:p>
        </w:tc>
      </w:tr>
      <w:tr w:rsidR="003C5DDD" w:rsidRPr="00BA369A" w14:paraId="0D009F65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9DE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250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0-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48A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7.80 (47.72~47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8F8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6.25 (26.19~26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10BD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47 (2.46~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93E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47 (4.44~4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838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31 (2.29~2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8DC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47 (4.45~4.4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42D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.07 (8.03~8.1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F32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17 (4.15~4.19)</w:t>
            </w:r>
          </w:p>
        </w:tc>
      </w:tr>
      <w:tr w:rsidR="003C5DDD" w:rsidRPr="00BA369A" w14:paraId="588E17F7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EFAE1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F5D43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5-89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DAF63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7.60 (37.51~37.6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2419E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6.58 (26.50~26.6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01C9A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75 (3.72~3.7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A190FD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26 (5.22~5.3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440FC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52 (3.50~3.5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1E254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.64 (7.60~7.69)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88E26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0.70 (10.65~10.76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63039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94 (4.91~4.97)</w:t>
            </w:r>
          </w:p>
        </w:tc>
      </w:tr>
      <w:tr w:rsidR="003C5DDD" w:rsidRPr="00BA369A" w14:paraId="3D63309F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A439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Me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F97B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0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B8F6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4.91 (24.79~25.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A744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3.33 (23.21~23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AE72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.26 (6.19~6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1F76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.43 (6.37~6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D853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67 (5.63~5.7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C2B1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3.59 (13.52~13.67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D7C8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3.96 (13.88~14.0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F0DD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85 (5.81~5.89)</w:t>
            </w:r>
          </w:p>
        </w:tc>
      </w:tr>
      <w:tr w:rsidR="003C5DDD" w:rsidRPr="00BA369A" w14:paraId="51E249DC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281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DC8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5-39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657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0.45 (90.42~90.4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FBF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.92 (8.89~8.9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371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0B7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21E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6 (0.06~0.0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B24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BFDF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0B6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58 (0.57~0.58)</w:t>
            </w:r>
          </w:p>
        </w:tc>
      </w:tr>
      <w:tr w:rsidR="003C5DDD" w:rsidRPr="00BA369A" w14:paraId="0B1FC471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610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16C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0-4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4E1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8.49 (88.47~88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110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0.65 (10.63~1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445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99F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7DB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9 (0.09~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AFA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E7B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6B5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76 (0.75~0.77)</w:t>
            </w:r>
          </w:p>
        </w:tc>
      </w:tr>
      <w:tr w:rsidR="003C5DDD" w:rsidRPr="00BA369A" w14:paraId="5EB7F249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D78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290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5-4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087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6.29 (86.27~86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AF6D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2.57 (12.55~1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B3B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19C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6D6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15 (0.14~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377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942B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00 (0.00~0.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9EC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99 (0.98~1.00)</w:t>
            </w:r>
          </w:p>
        </w:tc>
      </w:tr>
      <w:tr w:rsidR="003C5DDD" w:rsidRPr="00BA369A" w14:paraId="5419986D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CAF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6180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0-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001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0.00 (79.97~8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13EA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4.08 (14.05~14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A33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55 (0.55~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6BE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12 (3.11~3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13E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23 (0.22~0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5BB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11 (0.11~0.1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E93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63 (0.62~0.6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3D2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28 (1.27~1.29)</w:t>
            </w:r>
          </w:p>
        </w:tc>
      </w:tr>
      <w:tr w:rsidR="003C5DDD" w:rsidRPr="00BA369A" w14:paraId="35A1D555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668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86E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5-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7D4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6.04 (76.02~76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BE1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6.56 (16.54~16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8C7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72 (0.71~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839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28 (3.27~3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B63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37 (0.37~0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0F5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24 (0.24~0.2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338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10 (1.09~1.1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A15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70 (1.69~1.70)</w:t>
            </w:r>
          </w:p>
        </w:tc>
      </w:tr>
      <w:tr w:rsidR="003C5DDD" w:rsidRPr="00BA369A" w14:paraId="4A02BDD2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FD5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B5D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0-6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EA2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1.83 (71.80~71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516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8.84 (18.82~18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AC9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92 (0.92~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045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51 (3.50~3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04C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57 (0.56~0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F0B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45 (0.45~0.4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2D99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72 (1.71~1.7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3FD2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15 (2.14~2.16)</w:t>
            </w:r>
          </w:p>
        </w:tc>
      </w:tr>
      <w:tr w:rsidR="003C5DDD" w:rsidRPr="00BA369A" w14:paraId="70565037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EB2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2AE3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5-6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FC1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6.63 (66.61~66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300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1.24 (21.21~2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6A1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24 (1.24~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E35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88 (3.87~3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5E77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88 (0.87~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D65B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0.82 (0.82~0.8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309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57 (2.56~2.5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AD6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74 (2.73~2.75)</w:t>
            </w:r>
          </w:p>
        </w:tc>
      </w:tr>
      <w:tr w:rsidR="003C5DDD" w:rsidRPr="00BA369A" w14:paraId="4109298E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467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201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0-7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080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0.35 (60.31~6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35A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3.46 (23.43~23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651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72 (1.71~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EF2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40 (4.39~4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8AE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36 (1.35~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852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.47 (1.47~1.4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22C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76 (3.75~3.7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24A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47 (3.46~3.48)</w:t>
            </w:r>
          </w:p>
        </w:tc>
      </w:tr>
      <w:tr w:rsidR="003C5DDD" w:rsidRPr="00BA369A" w14:paraId="23CDABC5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C1557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5B8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5-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61B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3.10 (53.06~53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DC1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5.14 (25.10~25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D31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43 (2.42~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F64C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12 (5.10~5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97A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06 (2.06~2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C30D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.52 (2.51~2.5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68B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29 (5.27~5.3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228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33 (4.32~4.35)</w:t>
            </w:r>
          </w:p>
        </w:tc>
      </w:tr>
      <w:tr w:rsidR="003C5DDD" w:rsidRPr="00BA369A" w14:paraId="366CB708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768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5B0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0-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260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5.22 (45.16~45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0E5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5.89 (25.84~25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03D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47 (3.45~3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EA4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.03 (6.00~6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D00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.05 (3.03~3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6AA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04 (4.02~4.0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CD5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.01 (6.97~7.0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FEE7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30 (5.27~5.32)</w:t>
            </w:r>
          </w:p>
        </w:tc>
      </w:tr>
      <w:tr w:rsidR="003C5DDD" w:rsidRPr="00BA369A" w14:paraId="3A0D2AFE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B6794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57B50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5-89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C84FF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36.55 (36.46~36.6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AFA332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5.32 (25.26~25.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149C6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5.04 (5.01~5.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C173E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.22 (7.18~7.2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879C16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4.45 (4.43~4.4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7BE2E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.17 (6.15~6.20)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BD0C91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.85 (8.81~8.89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97DD30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.39 (6.35~6.43)</w:t>
            </w:r>
          </w:p>
        </w:tc>
      </w:tr>
      <w:tr w:rsidR="003C5DDD" w:rsidRPr="00BA369A" w14:paraId="6A82AF6C" w14:textId="77777777" w:rsidTr="00B113F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720BA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Wome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F4555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0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3857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5.13 (25.01~25.2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46A9E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21.59 (21.50~21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B0C4F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8.11 (8.04~8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4158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9.13 (9.07~9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ACC48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6.93 (6.89~6.9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BEA1B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0.01 (9.95~10.06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0E2B4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11.29 (11.23~11.3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5E583" w14:textId="77777777" w:rsidR="003C5DDD" w:rsidRPr="00AC71BA" w:rsidRDefault="003C5DDD" w:rsidP="00B113F2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AC71BA">
              <w:rPr>
                <w:rFonts w:cs="Times New Roman"/>
                <w:color w:val="000000"/>
                <w:sz w:val="20"/>
              </w:rPr>
              <w:t>7.82 (7.78~7.87)</w:t>
            </w:r>
          </w:p>
        </w:tc>
      </w:tr>
    </w:tbl>
    <w:p w14:paraId="3290C476" w14:textId="77777777" w:rsidR="003C5DDD" w:rsidRDefault="003C5DDD" w:rsidP="003C5DDD">
      <w:pPr>
        <w:widowControl/>
        <w:spacing w:line="240" w:lineRule="auto"/>
        <w:jc w:val="left"/>
        <w:rPr>
          <w:rFonts w:cs="Times New Roman"/>
          <w:kern w:val="2"/>
          <w:sz w:val="20"/>
        </w:rPr>
      </w:pPr>
      <w:r>
        <w:rPr>
          <w:rFonts w:cs="Times New Roman" w:hint="eastAsia"/>
          <w:kern w:val="2"/>
          <w:sz w:val="20"/>
        </w:rPr>
        <w:t xml:space="preserve">Notes: </w:t>
      </w:r>
      <w:r w:rsidRPr="00016ABF">
        <w:rPr>
          <w:rFonts w:cs="Times New Roman"/>
          <w:kern w:val="2"/>
          <w:sz w:val="20"/>
        </w:rPr>
        <w:t>CVD: cardiovascular diseases. FI: functional impairment. CI: Cognitive Impairment. CIND: Cognitive impairment no dementia. Dis-free: free of CVD, CI, FI or Dementia.</w:t>
      </w:r>
    </w:p>
    <w:p w14:paraId="76CDB0DD" w14:textId="77777777" w:rsidR="003C5DDD" w:rsidRDefault="003C5DDD" w:rsidP="003C5DDD">
      <w:pPr>
        <w:widowControl/>
        <w:spacing w:line="240" w:lineRule="auto"/>
        <w:jc w:val="left"/>
        <w:rPr>
          <w:rFonts w:cs="Times New Roman"/>
          <w:kern w:val="2"/>
          <w:sz w:val="20"/>
        </w:rPr>
      </w:pPr>
    </w:p>
    <w:p w14:paraId="72E77708" w14:textId="77777777" w:rsidR="00B22FA2" w:rsidRDefault="00B22FA2"/>
    <w:sectPr w:rsidR="00B22FA2" w:rsidSect="003C5DDD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DEF63" w14:textId="77777777" w:rsidR="00B05BE5" w:rsidRDefault="00B05BE5" w:rsidP="003C5DDD">
      <w:pPr>
        <w:spacing w:line="240" w:lineRule="auto"/>
      </w:pPr>
      <w:r>
        <w:separator/>
      </w:r>
    </w:p>
  </w:endnote>
  <w:endnote w:type="continuationSeparator" w:id="0">
    <w:p w14:paraId="6532DD0E" w14:textId="77777777" w:rsidR="00B05BE5" w:rsidRDefault="00B05BE5" w:rsidP="003C5D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E438E" w14:textId="77777777" w:rsidR="00B05BE5" w:rsidRDefault="00B05BE5" w:rsidP="003C5DDD">
      <w:pPr>
        <w:spacing w:line="240" w:lineRule="auto"/>
      </w:pPr>
      <w:r>
        <w:separator/>
      </w:r>
    </w:p>
  </w:footnote>
  <w:footnote w:type="continuationSeparator" w:id="0">
    <w:p w14:paraId="3266728A" w14:textId="77777777" w:rsidR="00B05BE5" w:rsidRDefault="00B05BE5" w:rsidP="003C5D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B88"/>
    <w:rsid w:val="00204055"/>
    <w:rsid w:val="00370CEA"/>
    <w:rsid w:val="003C5DDD"/>
    <w:rsid w:val="006C1D15"/>
    <w:rsid w:val="007D1BD1"/>
    <w:rsid w:val="00B05BE5"/>
    <w:rsid w:val="00B22FA2"/>
    <w:rsid w:val="00CD6B88"/>
    <w:rsid w:val="00ED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EA81A"/>
  <w15:chartTrackingRefBased/>
  <w15:docId w15:val="{092D9961-2467-47C8-9123-337CC499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5DDD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ED31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qFormat/>
    <w:rsid w:val="00370CEA"/>
    <w:pPr>
      <w:spacing w:before="100" w:beforeAutospacing="1" w:after="100" w:afterAutospacing="1" w:line="360" w:lineRule="auto"/>
      <w:jc w:val="left"/>
    </w:pPr>
    <w:rPr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D313D"/>
    <w:rPr>
      <w:b/>
      <w:bCs/>
      <w:kern w:val="44"/>
      <w:sz w:val="44"/>
      <w:szCs w:val="44"/>
    </w:rPr>
  </w:style>
  <w:style w:type="paragraph" w:customStyle="1" w:styleId="a4">
    <w:name w:val="二级标题"/>
    <w:basedOn w:val="a"/>
    <w:next w:val="a"/>
    <w:qFormat/>
    <w:rsid w:val="00370CEA"/>
    <w:pPr>
      <w:jc w:val="left"/>
      <w:outlineLvl w:val="1"/>
    </w:pPr>
  </w:style>
  <w:style w:type="paragraph" w:styleId="a5">
    <w:name w:val="header"/>
    <w:basedOn w:val="a"/>
    <w:link w:val="a6"/>
    <w:uiPriority w:val="99"/>
    <w:unhideWhenUsed/>
    <w:rsid w:val="003C5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5DD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5D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5D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9</Words>
  <Characters>3417</Characters>
  <Application>Microsoft Office Word</Application>
  <DocSecurity>0</DocSecurity>
  <Lines>28</Lines>
  <Paragraphs>8</Paragraphs>
  <ScaleCrop>false</ScaleCrop>
  <Company>中山大学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</dc:creator>
  <cp:keywords/>
  <dc:description/>
  <cp:lastModifiedBy>liu y</cp:lastModifiedBy>
  <cp:revision>2</cp:revision>
  <dcterms:created xsi:type="dcterms:W3CDTF">2026-02-25T15:21:00Z</dcterms:created>
  <dcterms:modified xsi:type="dcterms:W3CDTF">2026-02-25T15:23:00Z</dcterms:modified>
</cp:coreProperties>
</file>